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 xml:space="preserve">Table S1: Relative gene expression (fold change &gt; 4) in HepG2 cells by 3 h MTBITC-exposure compared to control 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8"/>
        <w:gridCol w:w="2015"/>
        <w:gridCol w:w="3152"/>
        <w:gridCol w:w="1176"/>
        <w:gridCol w:w="1177"/>
      </w:tblGrid>
      <w:tr>
        <w:trPr>
          <w:trHeight w:val="825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Gene name          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eference sequence</w:t>
            </w:r>
          </w:p>
        </w:tc>
        <w:tc>
          <w:tcPr>
            <w:tcW w:w="3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escription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Fold change  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 value</w:t>
            </w:r>
          </w:p>
        </w:tc>
      </w:tr>
      <w:tr>
        <w:trPr>
          <w:trHeight w:val="825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BAI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M_001702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ain-specific angiogenesis inhibitor 1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.82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468</w:t>
            </w:r>
          </w:p>
        </w:tc>
      </w:tr>
      <w:tr>
        <w:trPr>
          <w:trHeight w:val="825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BRCA1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M_007294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Breast cancer 1, early onset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1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202</w:t>
            </w:r>
          </w:p>
        </w:tc>
      </w:tr>
      <w:tr>
        <w:trPr>
          <w:trHeight w:val="825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DK4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M_000075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Cyclin-dependent kinase 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3.52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564</w:t>
            </w:r>
          </w:p>
        </w:tc>
      </w:tr>
      <w:tr>
        <w:trPr>
          <w:trHeight w:val="825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DKN1A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M_000389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yclin-dependent kinase inhibitor 1A (p21, Cip1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2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825</w:t>
            </w:r>
          </w:p>
        </w:tc>
      </w:tr>
      <w:tr>
        <w:trPr>
          <w:trHeight w:val="825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EGR1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M_001964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Early growth response 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8.0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10</w:t>
            </w:r>
          </w:p>
        </w:tc>
      </w:tr>
      <w:tr>
        <w:trPr>
          <w:trHeight w:val="825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JUN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M_002228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un proto-oncogene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.0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30</w:t>
            </w:r>
          </w:p>
        </w:tc>
      </w:tr>
      <w:tr>
        <w:trPr>
          <w:trHeight w:val="825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IAH1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M_003031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even in absentia homolog 1 (Drosophila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1.6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278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>
          <w:trHeight w:val="825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CNA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M_182649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oliferating cell nuclear antigen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9.91</w:t>
            </w:r>
          </w:p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449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(n =3)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2T08:16:00Z</dcterms:created>
  <dc:creator>herzco</dc:creator>
  <dc:description/>
  <cp:keywords/>
  <dc:language>en-US</dc:language>
  <cp:lastModifiedBy>lamye</cp:lastModifiedBy>
  <dcterms:modified xsi:type="dcterms:W3CDTF">2013-07-02T08:16:00Z</dcterms:modified>
  <cp:revision>2</cp:revision>
  <dc:subject/>
  <dc:title>Gene name          </dc:title>
</cp:coreProperties>
</file>